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4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8"/>
        <w:gridCol w:w="1090"/>
        <w:gridCol w:w="1142"/>
        <w:gridCol w:w="1640"/>
        <w:gridCol w:w="1751"/>
        <w:gridCol w:w="5720"/>
      </w:tblGrid>
      <w:tr w:rsidR="006A3AB5" w:rsidRPr="00625008" w14:paraId="4C1F7C99" w14:textId="77777777" w:rsidTr="006A3AB5">
        <w:trPr>
          <w:trHeight w:val="421"/>
        </w:trPr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BA9BB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6250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tudy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B3F88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ountry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0FAA7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CC5FC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RRD </w:t>
            </w:r>
            <w:proofErr w:type="spellStart"/>
            <w:r w:rsidRPr="006250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cidence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45546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esign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83AAB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Key </w:t>
            </w:r>
            <w:proofErr w:type="spellStart"/>
            <w:r w:rsidRPr="006250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indings</w:t>
            </w:r>
            <w:proofErr w:type="spellEnd"/>
          </w:p>
        </w:tc>
      </w:tr>
      <w:tr w:rsidR="006A3AB5" w:rsidRPr="00625008" w14:paraId="1A2A195A" w14:textId="77777777" w:rsidTr="006A3AB5">
        <w:trPr>
          <w:trHeight w:val="421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E88C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RIS (202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4370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EDD7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,177,1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15E4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.21% (1 </w:t>
            </w:r>
            <w:proofErr w:type="spellStart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ar</w:t>
            </w:r>
            <w:proofErr w:type="spellEnd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9BEE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trospective</w:t>
            </w:r>
            <w:proofErr w:type="spellEnd"/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B39A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opulation-based risk estimation, no surgeon experience data</w:t>
            </w:r>
          </w:p>
        </w:tc>
      </w:tr>
      <w:tr w:rsidR="006A3AB5" w:rsidRPr="00625008" w14:paraId="1861AB87" w14:textId="77777777" w:rsidTr="006A3AB5">
        <w:trPr>
          <w:trHeight w:val="421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55A7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aien</w:t>
            </w:r>
            <w:proofErr w:type="spellEnd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t al. (201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DE35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a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585F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,680,1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E211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.25% (1 </w:t>
            </w:r>
            <w:proofErr w:type="spellStart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ar</w:t>
            </w:r>
            <w:proofErr w:type="spellEnd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90CC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pulation-based</w:t>
            </w:r>
            <w:proofErr w:type="spellEnd"/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CE29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opulation-based risk estimation, no surgeon experience data</w:t>
            </w:r>
          </w:p>
        </w:tc>
      </w:tr>
      <w:tr w:rsidR="006A3AB5" w:rsidRPr="00625008" w14:paraId="478FF87D" w14:textId="77777777" w:rsidTr="006A3AB5">
        <w:trPr>
          <w:trHeight w:val="421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0918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ylefors</w:t>
            </w:r>
            <w:proofErr w:type="spellEnd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t al. (202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E09F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weden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F3D3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4,1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CB1B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.29% (5 </w:t>
            </w:r>
            <w:proofErr w:type="spellStart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ars</w:t>
            </w:r>
            <w:proofErr w:type="spellEnd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A265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pulation-based</w:t>
            </w:r>
            <w:proofErr w:type="spellEnd"/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09DA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opulation-based risk estimation, no surgeon experience data</w:t>
            </w:r>
          </w:p>
        </w:tc>
      </w:tr>
      <w:tr w:rsidR="006A3AB5" w:rsidRPr="00625008" w14:paraId="3C6E9624" w14:textId="77777777" w:rsidTr="006A3AB5">
        <w:trPr>
          <w:trHeight w:val="421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BCD5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hatibi</w:t>
            </w:r>
            <w:proofErr w:type="spellEnd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et al. (200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2706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DD87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,8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87C5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50A2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parative</w:t>
            </w:r>
            <w:proofErr w:type="spellEnd"/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15F2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pared</w:t>
            </w:r>
            <w:proofErr w:type="spellEnd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TS vs. ES no </w:t>
            </w:r>
            <w:proofErr w:type="spellStart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tistic</w:t>
            </w:r>
            <w:proofErr w:type="spellEnd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ignificancy</w:t>
            </w:r>
            <w:proofErr w:type="spellEnd"/>
          </w:p>
        </w:tc>
      </w:tr>
      <w:tr w:rsidR="006A3AB5" w:rsidRPr="00625008" w14:paraId="60D41D48" w14:textId="77777777" w:rsidTr="006A3AB5">
        <w:trPr>
          <w:trHeight w:val="421"/>
        </w:trPr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2C9E0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rrent</w:t>
            </w:r>
            <w:proofErr w:type="spellEnd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udy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79EAC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EEF8B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,64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89724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.07% (1 </w:t>
            </w:r>
            <w:proofErr w:type="spellStart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ar</w:t>
            </w:r>
            <w:proofErr w:type="spellEnd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B0C47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trospective</w:t>
            </w:r>
            <w:proofErr w:type="spellEnd"/>
          </w:p>
        </w:tc>
        <w:tc>
          <w:tcPr>
            <w:tcW w:w="5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2F594" w14:textId="77777777" w:rsidR="00625008" w:rsidRPr="00625008" w:rsidRDefault="00625008" w:rsidP="006250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250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Higher RRD with TS (OR 5.78), adjusted for risk factors</w:t>
            </w:r>
          </w:p>
        </w:tc>
      </w:tr>
    </w:tbl>
    <w:p w14:paraId="0B689076" w14:textId="614E51F3" w:rsidR="00452485" w:rsidRPr="00625008" w:rsidRDefault="00625008" w:rsidP="0062500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03 – Summarized key data from </w:t>
      </w:r>
      <w:r w:rsidR="007B0553" w:rsidRPr="007B0553">
        <w:rPr>
          <w:rFonts w:ascii="Arial" w:hAnsi="Arial" w:cs="Arial"/>
          <w:lang w:val="en-US"/>
        </w:rPr>
        <w:t>large-scale population-based studies.</w:t>
      </w:r>
    </w:p>
    <w:sectPr w:rsidR="00452485" w:rsidRPr="00625008" w:rsidSect="00625008">
      <w:pgSz w:w="15840" w:h="12240" w:orient="landscape" w:code="145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910"/>
    <w:rsid w:val="00346B18"/>
    <w:rsid w:val="003B3910"/>
    <w:rsid w:val="00452485"/>
    <w:rsid w:val="004B19E4"/>
    <w:rsid w:val="00554475"/>
    <w:rsid w:val="005F521E"/>
    <w:rsid w:val="00625008"/>
    <w:rsid w:val="006A3AB5"/>
    <w:rsid w:val="007B0553"/>
    <w:rsid w:val="0080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84BA1"/>
  <w15:chartTrackingRefBased/>
  <w15:docId w15:val="{9025004A-1CB7-4653-BD90-8C7213818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B39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39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B39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B39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B39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B39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B39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B39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B39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B39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B39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B39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B391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B391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B391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B391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B391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B391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B39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B3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B39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B39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B39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B391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B391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B391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B39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B391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B39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99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DF309E-BB4E-407E-A942-10FDBF319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05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Meister</dc:creator>
  <cp:keywords/>
  <dc:description/>
  <cp:lastModifiedBy>Thiago Meister</cp:lastModifiedBy>
  <cp:revision>6</cp:revision>
  <dcterms:created xsi:type="dcterms:W3CDTF">2025-07-29T20:08:00Z</dcterms:created>
  <dcterms:modified xsi:type="dcterms:W3CDTF">2025-07-29T20:10:00Z</dcterms:modified>
</cp:coreProperties>
</file>